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1153A" w14:textId="269B72A6" w:rsidR="00E51E20" w:rsidRDefault="00B32ABA" w:rsidP="00C14823">
      <w:pPr>
        <w:pageBreakBefore/>
        <w:spacing w:beforeLines="50" w:before="156" w:afterLines="50" w:after="156" w:line="480" w:lineRule="auto"/>
        <w:jc w:val="center"/>
        <w:rPr>
          <w:rFonts w:eastAsia="等线" w:cs="Times New Roman"/>
          <w:b/>
          <w:bCs/>
          <w:sz w:val="36"/>
          <w:szCs w:val="28"/>
        </w:rPr>
      </w:pPr>
      <w:r>
        <w:rPr>
          <w:rFonts w:eastAsia="等线" w:cs="Times New Roman"/>
          <w:b/>
          <w:bCs/>
          <w:sz w:val="36"/>
          <w:szCs w:val="28"/>
        </w:rPr>
        <w:t>Supplementary Materials</w:t>
      </w:r>
    </w:p>
    <w:p w14:paraId="288E72EF" w14:textId="77777777" w:rsidR="005E2A7B" w:rsidRDefault="005E2A7B" w:rsidP="007A73BE">
      <w:pPr>
        <w:rPr>
          <w:rFonts w:eastAsia="等线" w:cs="Times New Roman"/>
          <w:b/>
          <w:bCs/>
          <w:sz w:val="24"/>
          <w:szCs w:val="24"/>
        </w:rPr>
      </w:pPr>
      <w:r w:rsidRPr="005E2A7B">
        <w:rPr>
          <w:rFonts w:eastAsia="等线" w:cs="Times New Roman"/>
          <w:b/>
          <w:bCs/>
          <w:sz w:val="24"/>
          <w:szCs w:val="24"/>
        </w:rPr>
        <w:t xml:space="preserve">Altitudinal variation in rhizosphere microbial communities of the endangered plant </w:t>
      </w:r>
      <w:r w:rsidRPr="005E2A7B">
        <w:rPr>
          <w:rFonts w:eastAsia="等线" w:cs="Times New Roman"/>
          <w:b/>
          <w:bCs/>
          <w:i/>
          <w:iCs/>
          <w:sz w:val="24"/>
          <w:szCs w:val="24"/>
        </w:rPr>
        <w:t>Lilium tsingtauense</w:t>
      </w:r>
      <w:r w:rsidRPr="005E2A7B">
        <w:rPr>
          <w:rFonts w:eastAsia="等线" w:cs="Times New Roman"/>
          <w:b/>
          <w:bCs/>
          <w:sz w:val="24"/>
          <w:szCs w:val="24"/>
        </w:rPr>
        <w:t xml:space="preserve"> and the environmental factors driving this variation</w:t>
      </w:r>
    </w:p>
    <w:p w14:paraId="6A2E5433" w14:textId="5575F03F" w:rsidR="007A73BE" w:rsidRDefault="007A73BE" w:rsidP="007A73BE">
      <w:pPr>
        <w:rPr>
          <w:rFonts w:eastAsia="等线" w:cs="Times New Roman"/>
          <w:bCs/>
          <w:sz w:val="22"/>
          <w:szCs w:val="24"/>
          <w:lang w:bidi="ar"/>
        </w:rPr>
      </w:pPr>
      <w:r w:rsidRPr="007A73BE">
        <w:rPr>
          <w:rFonts w:eastAsia="等线" w:cs="Times New Roman"/>
          <w:bCs/>
          <w:sz w:val="22"/>
          <w:szCs w:val="24"/>
          <w:lang w:bidi="ar"/>
        </w:rPr>
        <w:t>Boda Liu, Jinming Yang, Wanpei Lu, Hai Wang, Xuebin Song, Shaobo Yu, Qingchao Liu, Yingkun Sun*, Xinqiang Jiang*</w:t>
      </w:r>
    </w:p>
    <w:p w14:paraId="4E0B3100" w14:textId="77777777" w:rsidR="007A73BE" w:rsidRDefault="007A73BE" w:rsidP="007A73BE">
      <w:pPr>
        <w:rPr>
          <w:rFonts w:eastAsia="等线" w:cs="Times New Roman"/>
          <w:bCs/>
          <w:sz w:val="22"/>
          <w:szCs w:val="24"/>
          <w:lang w:bidi="ar"/>
        </w:rPr>
      </w:pPr>
    </w:p>
    <w:p w14:paraId="67C995F0" w14:textId="4BEA299F" w:rsidR="007A73BE" w:rsidRPr="007A73BE" w:rsidRDefault="007A73BE" w:rsidP="007A73BE">
      <w:pPr>
        <w:rPr>
          <w:rFonts w:eastAsia="等线" w:cs="Times New Roman"/>
          <w:bCs/>
          <w:sz w:val="22"/>
          <w:szCs w:val="24"/>
          <w:lang w:bidi="ar"/>
        </w:rPr>
      </w:pPr>
      <w:r w:rsidRPr="007A73BE">
        <w:rPr>
          <w:rFonts w:eastAsia="等线" w:cs="Times New Roman"/>
          <w:bCs/>
          <w:sz w:val="22"/>
          <w:szCs w:val="24"/>
          <w:lang w:bidi="ar"/>
        </w:rPr>
        <w:t>*Authors for correspondence:</w:t>
      </w:r>
    </w:p>
    <w:p w14:paraId="3B89F925" w14:textId="77777777" w:rsidR="007A73BE" w:rsidRPr="007A73BE" w:rsidRDefault="007A73BE" w:rsidP="007A73BE">
      <w:pPr>
        <w:rPr>
          <w:rFonts w:eastAsia="等线" w:cs="Times New Roman"/>
          <w:bCs/>
          <w:sz w:val="22"/>
          <w:szCs w:val="24"/>
          <w:lang w:bidi="ar"/>
        </w:rPr>
      </w:pPr>
      <w:r w:rsidRPr="007A73BE">
        <w:rPr>
          <w:rFonts w:eastAsia="等线" w:cs="Times New Roman"/>
          <w:bCs/>
          <w:sz w:val="22"/>
          <w:szCs w:val="24"/>
          <w:lang w:bidi="ar"/>
        </w:rPr>
        <w:t>Xinqiang Jiang, E-mail: jiangxinqiang8@163.com, Tel: +86 13553079586</w:t>
      </w:r>
    </w:p>
    <w:p w14:paraId="38EA262E" w14:textId="3727DBEE" w:rsidR="007A73BE" w:rsidRPr="007A73BE" w:rsidRDefault="007A73BE" w:rsidP="007A73BE">
      <w:pPr>
        <w:rPr>
          <w:rFonts w:eastAsia="等线" w:cs="Times New Roman"/>
          <w:bCs/>
          <w:sz w:val="22"/>
          <w:szCs w:val="24"/>
          <w:lang w:bidi="ar"/>
        </w:rPr>
      </w:pPr>
      <w:r w:rsidRPr="007A73BE">
        <w:rPr>
          <w:rFonts w:eastAsia="等线" w:cs="Times New Roman"/>
          <w:bCs/>
          <w:sz w:val="22"/>
          <w:szCs w:val="24"/>
          <w:lang w:bidi="ar"/>
        </w:rPr>
        <w:t>Yingkun Sun, Email: 200001033@qau.edu.cn, Tel: +86 15653217278</w:t>
      </w:r>
    </w:p>
    <w:p w14:paraId="0B5659D1" w14:textId="5D5F35F3" w:rsidR="00E51E20" w:rsidRDefault="00B32ABA">
      <w:pPr>
        <w:pageBreakBefore/>
        <w:spacing w:line="360" w:lineRule="auto"/>
        <w:rPr>
          <w:rFonts w:cs="Times New Roman"/>
          <w:b/>
          <w:bCs/>
          <w:sz w:val="28"/>
        </w:rPr>
      </w:pPr>
      <w:r>
        <w:rPr>
          <w:rFonts w:cs="Times New Roman"/>
          <w:b/>
          <w:bCs/>
          <w:sz w:val="28"/>
        </w:rPr>
        <w:lastRenderedPageBreak/>
        <w:t xml:space="preserve">Supplementary </w:t>
      </w:r>
      <w:r>
        <w:rPr>
          <w:rFonts w:cs="Times New Roman" w:hint="eastAsia"/>
          <w:b/>
          <w:bCs/>
          <w:sz w:val="28"/>
        </w:rPr>
        <w:t>Figures</w:t>
      </w:r>
    </w:p>
    <w:p w14:paraId="461D9B15" w14:textId="4FE3AC01" w:rsidR="00391048" w:rsidRDefault="00391048">
      <w:pPr>
        <w:spacing w:line="360" w:lineRule="auto"/>
        <w:rPr>
          <w:rFonts w:cs="Times New Roman"/>
          <w:b/>
          <w:bCs/>
          <w:sz w:val="22"/>
        </w:rPr>
      </w:pPr>
      <w:r w:rsidRPr="00391048">
        <w:rPr>
          <w:rFonts w:cs="Times New Roman"/>
          <w:b/>
          <w:bCs/>
          <w:noProof/>
          <w:sz w:val="22"/>
        </w:rPr>
        <w:drawing>
          <wp:inline distT="0" distB="0" distL="0" distR="0" wp14:anchorId="69B5B86D" wp14:editId="7DF25A58">
            <wp:extent cx="5400040" cy="202374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2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AEE60" w14:textId="440E916C" w:rsidR="00391048" w:rsidRPr="00391048" w:rsidRDefault="00D22528">
      <w:pPr>
        <w:spacing w:line="360" w:lineRule="auto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FIG</w:t>
      </w:r>
      <w:r w:rsidR="00391048" w:rsidRPr="00391048">
        <w:rPr>
          <w:rFonts w:cs="Times New Roman"/>
          <w:b/>
          <w:bCs/>
          <w:sz w:val="22"/>
        </w:rPr>
        <w:t xml:space="preserve"> S</w:t>
      </w:r>
      <w:r w:rsidR="001027F7">
        <w:rPr>
          <w:rFonts w:cs="Times New Roman"/>
          <w:b/>
          <w:bCs/>
          <w:sz w:val="22"/>
        </w:rPr>
        <w:t>1</w:t>
      </w:r>
      <w:r w:rsidR="00391048" w:rsidRPr="00391048">
        <w:rPr>
          <w:rFonts w:cs="Times New Roman"/>
          <w:sz w:val="22"/>
        </w:rPr>
        <w:t xml:space="preserve"> Rarefaction Curve of rhizosphere (RS) and bulk soil (BS) microbial community (Bacteria and Fungi) of </w:t>
      </w:r>
      <w:r w:rsidR="00391048" w:rsidRPr="00391048">
        <w:rPr>
          <w:rFonts w:cs="Times New Roman"/>
          <w:i/>
          <w:iCs/>
          <w:sz w:val="22"/>
        </w:rPr>
        <w:t>L. tsingtauense</w:t>
      </w:r>
      <w:r w:rsidR="00391048" w:rsidRPr="00391048">
        <w:rPr>
          <w:rFonts w:cs="Times New Roman"/>
          <w:sz w:val="22"/>
        </w:rPr>
        <w:t>. All tests (n=3) analyses were repeated three times biologically. LA, low altitude; MA, middle altitude; HA, high altitude</w:t>
      </w:r>
      <w:r w:rsidR="001E6461">
        <w:rPr>
          <w:rFonts w:cs="Times New Roman"/>
          <w:sz w:val="22"/>
        </w:rPr>
        <w:t>;</w:t>
      </w:r>
      <w:r w:rsidR="001E6461" w:rsidRPr="001E6461">
        <w:t xml:space="preserve"> </w:t>
      </w:r>
      <w:r w:rsidR="001E6461" w:rsidRPr="001E6461">
        <w:rPr>
          <w:rFonts w:cs="Times New Roman"/>
          <w:sz w:val="22"/>
        </w:rPr>
        <w:t>RS, rhizosphere soil; BS, bulk soil</w:t>
      </w:r>
      <w:r w:rsidR="00ED4004">
        <w:rPr>
          <w:rFonts w:cs="Times New Roman"/>
          <w:sz w:val="22"/>
        </w:rPr>
        <w:t>.</w:t>
      </w:r>
    </w:p>
    <w:p w14:paraId="40B60B6C" w14:textId="66DEBE71" w:rsidR="00E51E20" w:rsidRDefault="00391048" w:rsidP="00C14823">
      <w:pPr>
        <w:pageBreakBefore/>
        <w:spacing w:line="360" w:lineRule="auto"/>
        <w:jc w:val="center"/>
        <w:rPr>
          <w:rFonts w:cs="Times New Roman"/>
          <w:sz w:val="22"/>
        </w:rPr>
      </w:pPr>
      <w:r w:rsidRPr="00391048">
        <w:rPr>
          <w:rFonts w:cs="Times New Roman"/>
          <w:noProof/>
          <w:sz w:val="22"/>
        </w:rPr>
        <w:lastRenderedPageBreak/>
        <w:drawing>
          <wp:inline distT="0" distB="0" distL="0" distR="0" wp14:anchorId="22B7611B" wp14:editId="10F6D157">
            <wp:extent cx="5625417" cy="1981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587" cy="1983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6CD82" w14:textId="1E5CC45F" w:rsidR="00391048" w:rsidRPr="004760C0" w:rsidRDefault="00D22528" w:rsidP="00391048">
      <w:pPr>
        <w:autoSpaceDE w:val="0"/>
        <w:autoSpaceDN w:val="0"/>
        <w:adjustRightInd w:val="0"/>
        <w:spacing w:line="360" w:lineRule="auto"/>
        <w:rPr>
          <w:rFonts w:cs="Times New Roman"/>
          <w:szCs w:val="21"/>
        </w:rPr>
      </w:pPr>
      <w:r>
        <w:rPr>
          <w:rFonts w:cs="Times New Roman"/>
          <w:b/>
          <w:bCs/>
          <w:sz w:val="22"/>
        </w:rPr>
        <w:t>FIG</w:t>
      </w:r>
      <w:r w:rsidRPr="00391048">
        <w:rPr>
          <w:rFonts w:cs="Times New Roman"/>
          <w:b/>
          <w:bCs/>
          <w:sz w:val="22"/>
        </w:rPr>
        <w:t xml:space="preserve"> S</w:t>
      </w:r>
      <w:r>
        <w:rPr>
          <w:rFonts w:cs="Times New Roman"/>
          <w:b/>
          <w:bCs/>
          <w:sz w:val="22"/>
        </w:rPr>
        <w:t>2</w:t>
      </w:r>
      <w:r w:rsidR="00391048" w:rsidRPr="00AE3D09">
        <w:rPr>
          <w:rFonts w:ascii="Arial" w:hAnsi="Arial" w:cs="Arial"/>
          <w:szCs w:val="21"/>
        </w:rPr>
        <w:t xml:space="preserve"> </w:t>
      </w:r>
      <w:r w:rsidR="004760C0" w:rsidRPr="004760C0">
        <w:rPr>
          <w:rFonts w:eastAsia="等线" w:cs="Times New Roman"/>
          <w:szCs w:val="21"/>
        </w:rPr>
        <w:t>Shannon Curve of rhizosphere (RS) and bulk soil (BS) microbial community (Bacteria and Fungi) of</w:t>
      </w:r>
      <w:r w:rsidR="004760C0" w:rsidRPr="004760C0">
        <w:rPr>
          <w:rFonts w:cs="Times New Roman"/>
          <w:i/>
          <w:iCs/>
          <w:sz w:val="22"/>
        </w:rPr>
        <w:t xml:space="preserve"> </w:t>
      </w:r>
      <w:r w:rsidR="004760C0" w:rsidRPr="00391048">
        <w:rPr>
          <w:rFonts w:cs="Times New Roman"/>
          <w:i/>
          <w:iCs/>
          <w:sz w:val="22"/>
        </w:rPr>
        <w:t>L. tsingtauense</w:t>
      </w:r>
      <w:r w:rsidR="004760C0" w:rsidRPr="004760C0">
        <w:rPr>
          <w:rFonts w:cs="Times New Roman"/>
          <w:sz w:val="22"/>
        </w:rPr>
        <w:t>.</w:t>
      </w:r>
      <w:r w:rsidR="004760C0" w:rsidRPr="004760C0">
        <w:rPr>
          <w:rFonts w:eastAsia="等线" w:cs="Times New Roman"/>
          <w:szCs w:val="21"/>
        </w:rPr>
        <w:t xml:space="preserve"> LA, low altitude; MA, middle altitude; HA, high altitude</w:t>
      </w:r>
      <w:r w:rsidR="001E6461">
        <w:t xml:space="preserve">; </w:t>
      </w:r>
      <w:r w:rsidR="001E6461" w:rsidRPr="001E6461">
        <w:rPr>
          <w:rFonts w:eastAsia="等线" w:cs="Times New Roman"/>
          <w:szCs w:val="21"/>
        </w:rPr>
        <w:t>RS, rhizosphere soil; BS, bulk soil.</w:t>
      </w:r>
      <w:r w:rsidR="004760C0" w:rsidRPr="004760C0">
        <w:rPr>
          <w:rFonts w:eastAsia="等线" w:cs="Times New Roman"/>
          <w:szCs w:val="21"/>
        </w:rPr>
        <w:t xml:space="preserve"> All tests (n=3) analyses were repeated three times biologically</w:t>
      </w:r>
      <w:r w:rsidR="00ED4004">
        <w:rPr>
          <w:rFonts w:eastAsia="等线" w:cs="Times New Roman"/>
          <w:szCs w:val="21"/>
        </w:rPr>
        <w:t>.</w:t>
      </w:r>
    </w:p>
    <w:p w14:paraId="3B947D83" w14:textId="46C37628" w:rsidR="004760C0" w:rsidRDefault="004760C0">
      <w:pPr>
        <w:spacing w:line="360" w:lineRule="auto"/>
        <w:rPr>
          <w:rFonts w:cs="Times New Roman"/>
          <w:b/>
          <w:bCs/>
          <w:sz w:val="22"/>
        </w:rPr>
      </w:pPr>
      <w:r w:rsidRPr="00952EBA"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21CD1D07" wp14:editId="0BFDE2DC">
            <wp:extent cx="5400040" cy="2045784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45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36807" w14:textId="3CFA685F" w:rsidR="004760C0" w:rsidRPr="004760C0" w:rsidRDefault="00D22528" w:rsidP="004760C0">
      <w:pPr>
        <w:spacing w:line="360" w:lineRule="auto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FIG</w:t>
      </w:r>
      <w:r w:rsidRPr="00391048">
        <w:rPr>
          <w:rFonts w:cs="Times New Roman"/>
          <w:b/>
          <w:bCs/>
          <w:sz w:val="22"/>
        </w:rPr>
        <w:t xml:space="preserve"> S</w:t>
      </w:r>
      <w:r>
        <w:rPr>
          <w:rFonts w:cs="Times New Roman"/>
          <w:b/>
          <w:bCs/>
          <w:sz w:val="22"/>
        </w:rPr>
        <w:t>3</w:t>
      </w:r>
      <w:r w:rsidR="00B32ABA">
        <w:rPr>
          <w:rFonts w:cs="Times New Roman"/>
          <w:sz w:val="22"/>
        </w:rPr>
        <w:t xml:space="preserve"> </w:t>
      </w:r>
      <w:r w:rsidR="004760C0" w:rsidRPr="004760C0">
        <w:rPr>
          <w:rFonts w:cs="Times New Roman"/>
          <w:sz w:val="22"/>
        </w:rPr>
        <w:t xml:space="preserve">Cumulative curve of relative abundance of species of rhizosphere (RS) and bulk soil (BS) microbial community (Bacteria and Fungi) of </w:t>
      </w:r>
      <w:sdt>
        <w:sdtPr>
          <w:rPr>
            <w:rFonts w:cs="Times New Roman"/>
            <w:i/>
            <w:iCs/>
            <w:sz w:val="22"/>
          </w:rPr>
          <w:alias w:val="Insert full legend here and paste your Methods below"/>
          <w:tag w:val="Insert full legend here and paste your Methods below"/>
          <w:id w:val="1122503611"/>
          <w:placeholder>
            <w:docPart w:val="94AB28DE2FD04ED4BFCE32D3EA98CF44"/>
          </w:placeholder>
          <w:text/>
        </w:sdtPr>
        <w:sdtContent>
          <w:r w:rsidR="004760C0" w:rsidRPr="004760C0">
            <w:rPr>
              <w:rFonts w:cs="Times New Roman"/>
              <w:i/>
              <w:iCs/>
              <w:sz w:val="22"/>
            </w:rPr>
            <w:t>L. tsingtauense</w:t>
          </w:r>
        </w:sdtContent>
      </w:sdt>
      <w:r w:rsidR="004760C0" w:rsidRPr="004760C0">
        <w:rPr>
          <w:rFonts w:cs="Times New Roman"/>
          <w:sz w:val="22"/>
        </w:rPr>
        <w:t>. A single red box reflects the total number of species contained in the sample, and the total red box constitutes the cumulative curve. A single green box reflects the number of common species in the sample, and the total green box composition common volume curve</w:t>
      </w:r>
      <w:r w:rsidR="00ED4004">
        <w:rPr>
          <w:rFonts w:cs="Times New Roman"/>
          <w:sz w:val="22"/>
        </w:rPr>
        <w:t>.</w:t>
      </w:r>
    </w:p>
    <w:p w14:paraId="5DE8F664" w14:textId="0551CDD2" w:rsidR="000B268C" w:rsidRDefault="00CD2594" w:rsidP="00FF589B">
      <w:pPr>
        <w:spacing w:line="360" w:lineRule="auto"/>
        <w:rPr>
          <w:rFonts w:cs="Times New Roman"/>
          <w:sz w:val="22"/>
        </w:rPr>
      </w:pPr>
      <w:r w:rsidRPr="00CD2594">
        <w:rPr>
          <w:rFonts w:cs="Times New Roman"/>
          <w:noProof/>
          <w:sz w:val="22"/>
        </w:rPr>
        <w:lastRenderedPageBreak/>
        <w:drawing>
          <wp:inline distT="0" distB="0" distL="0" distR="0" wp14:anchorId="3A7B818A" wp14:editId="7FB81C6E">
            <wp:extent cx="6016244" cy="4273061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643" cy="4281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1A943" w14:textId="19606F7B" w:rsidR="00CD2594" w:rsidRDefault="00D22528" w:rsidP="00FF589B">
      <w:pPr>
        <w:spacing w:line="360" w:lineRule="auto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FIG</w:t>
      </w:r>
      <w:r w:rsidRPr="00391048">
        <w:rPr>
          <w:rFonts w:cs="Times New Roman"/>
          <w:b/>
          <w:bCs/>
          <w:sz w:val="22"/>
        </w:rPr>
        <w:t xml:space="preserve"> S</w:t>
      </w:r>
      <w:r>
        <w:rPr>
          <w:rFonts w:cs="Times New Roman"/>
          <w:b/>
          <w:bCs/>
          <w:sz w:val="22"/>
        </w:rPr>
        <w:t>4</w:t>
      </w:r>
      <w:r w:rsidRPr="00391048">
        <w:rPr>
          <w:rFonts w:cs="Times New Roman"/>
          <w:sz w:val="22"/>
        </w:rPr>
        <w:t xml:space="preserve"> </w:t>
      </w:r>
      <w:r w:rsidR="00CD2594" w:rsidRPr="00CD2594">
        <w:rPr>
          <w:rFonts w:cs="Times New Roman"/>
          <w:sz w:val="22"/>
        </w:rPr>
        <w:t>Visualized networks of bacterial co-occurrence in rhizosphere (RS) and bulk soils (BS). The blue line represents a negative correlation, the red represents a positive correlation, and the co-occurrence network shows ASVs with abundance more than 0.01%</w:t>
      </w:r>
      <w:r w:rsidR="00ED4004">
        <w:rPr>
          <w:rFonts w:cs="Times New Roman"/>
          <w:sz w:val="22"/>
        </w:rPr>
        <w:t>.</w:t>
      </w:r>
    </w:p>
    <w:p w14:paraId="0DC2D9B0" w14:textId="16ED9FA2" w:rsidR="00DB67F5" w:rsidRDefault="00DB67F5" w:rsidP="00FF589B">
      <w:pPr>
        <w:spacing w:line="360" w:lineRule="auto"/>
        <w:rPr>
          <w:rFonts w:cs="Times New Roman"/>
          <w:sz w:val="22"/>
        </w:rPr>
      </w:pPr>
      <w:r w:rsidRPr="00DB67F5">
        <w:rPr>
          <w:rFonts w:cs="Times New Roman"/>
          <w:noProof/>
          <w:sz w:val="22"/>
        </w:rPr>
        <w:drawing>
          <wp:inline distT="0" distB="0" distL="0" distR="0" wp14:anchorId="68444A19" wp14:editId="4F62A8AC">
            <wp:extent cx="5400040" cy="2547620"/>
            <wp:effectExtent l="0" t="0" r="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4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1D8D4" w14:textId="335F12C6" w:rsidR="00DB67F5" w:rsidRDefault="00D22528" w:rsidP="00FF589B">
      <w:pPr>
        <w:spacing w:line="360" w:lineRule="auto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FIG</w:t>
      </w:r>
      <w:r w:rsidRPr="00391048">
        <w:rPr>
          <w:rFonts w:cs="Times New Roman"/>
          <w:b/>
          <w:bCs/>
          <w:sz w:val="22"/>
        </w:rPr>
        <w:t xml:space="preserve"> S</w:t>
      </w:r>
      <w:r>
        <w:rPr>
          <w:rFonts w:cs="Times New Roman"/>
          <w:b/>
          <w:bCs/>
          <w:sz w:val="22"/>
        </w:rPr>
        <w:t>5</w:t>
      </w:r>
      <w:r w:rsidR="00DB67F5" w:rsidRPr="00DB67F5">
        <w:rPr>
          <w:rFonts w:cs="Times New Roman" w:hint="eastAsia"/>
          <w:sz w:val="22"/>
        </w:rPr>
        <w:t xml:space="preserve"> Zi-Pi plot shows the distribution of ASVs based on their topological roles with bulk soil (BS) and rhizosphere (RS). All the nodes with Zi </w:t>
      </w:r>
      <w:r w:rsidR="00DB67F5" w:rsidRPr="00DB67F5">
        <w:rPr>
          <w:rFonts w:cs="Times New Roman" w:hint="eastAsia"/>
          <w:sz w:val="22"/>
        </w:rPr>
        <w:t>≤</w:t>
      </w:r>
      <w:r w:rsidR="00DB67F5" w:rsidRPr="00DB67F5">
        <w:rPr>
          <w:rFonts w:cs="Times New Roman" w:hint="eastAsia"/>
          <w:sz w:val="22"/>
        </w:rPr>
        <w:t xml:space="preserve"> 2.5 or Pi </w:t>
      </w:r>
      <w:r w:rsidR="00DB67F5" w:rsidRPr="00DB67F5">
        <w:rPr>
          <w:rFonts w:cs="Times New Roman" w:hint="eastAsia"/>
          <w:sz w:val="22"/>
        </w:rPr>
        <w:t>≥</w:t>
      </w:r>
      <w:r w:rsidR="00DB67F5" w:rsidRPr="00DB67F5">
        <w:rPr>
          <w:rFonts w:cs="Times New Roman" w:hint="eastAsia"/>
          <w:sz w:val="22"/>
        </w:rPr>
        <w:t xml:space="preserve"> 0.62 were determined as the keystone species, that is, nodes in the area of connectors, modu</w:t>
      </w:r>
      <w:r w:rsidR="00DB67F5" w:rsidRPr="00DB67F5">
        <w:rPr>
          <w:rFonts w:cs="Times New Roman"/>
          <w:sz w:val="22"/>
        </w:rPr>
        <w:t xml:space="preserve">le hubs, and network hubs played </w:t>
      </w:r>
      <w:r w:rsidR="00DB67F5" w:rsidRPr="00DB67F5">
        <w:rPr>
          <w:rFonts w:cs="Times New Roman"/>
          <w:sz w:val="22"/>
        </w:rPr>
        <w:lastRenderedPageBreak/>
        <w:t>a crucial role in the co-occurrence networks</w:t>
      </w:r>
      <w:r w:rsidR="00ED4004">
        <w:rPr>
          <w:rFonts w:cs="Times New Roman"/>
          <w:sz w:val="22"/>
        </w:rPr>
        <w:t>.</w:t>
      </w:r>
    </w:p>
    <w:p w14:paraId="0ABC3B4E" w14:textId="216FC7C3" w:rsidR="00736FF2" w:rsidRDefault="0032785F" w:rsidP="00FF589B">
      <w:pPr>
        <w:spacing w:line="360" w:lineRule="auto"/>
        <w:rPr>
          <w:rFonts w:cs="Times New Roman"/>
          <w:sz w:val="22"/>
        </w:rPr>
      </w:pPr>
      <w:r w:rsidRPr="0032785F">
        <w:rPr>
          <w:rFonts w:cs="Times New Roman"/>
          <w:noProof/>
          <w:sz w:val="22"/>
        </w:rPr>
        <w:drawing>
          <wp:inline distT="0" distB="0" distL="0" distR="0" wp14:anchorId="5F5C7AB4" wp14:editId="0E5A82FC">
            <wp:extent cx="5400040" cy="2780030"/>
            <wp:effectExtent l="0" t="0" r="0" b="1270"/>
            <wp:docPr id="16572814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8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9C785" w14:textId="030FCA23" w:rsidR="00FA03D3" w:rsidRPr="00FA03D3" w:rsidRDefault="001A5FE2" w:rsidP="001C75E6">
      <w:pPr>
        <w:spacing w:line="360" w:lineRule="auto"/>
        <w:rPr>
          <w:rFonts w:cs="Times New Roman"/>
          <w:sz w:val="22"/>
        </w:rPr>
      </w:pPr>
      <w:r w:rsidRPr="00120781">
        <w:rPr>
          <w:rFonts w:cs="Times New Roman" w:hint="eastAsia"/>
          <w:b/>
          <w:bCs/>
          <w:sz w:val="22"/>
        </w:rPr>
        <w:t>FIG</w:t>
      </w:r>
      <w:r w:rsidR="00FA03D3" w:rsidRPr="00120781">
        <w:rPr>
          <w:rFonts w:cs="Times New Roman" w:hint="eastAsia"/>
          <w:b/>
          <w:bCs/>
          <w:sz w:val="22"/>
        </w:rPr>
        <w:t xml:space="preserve"> S6</w:t>
      </w:r>
      <w:r w:rsidR="00FA03D3">
        <w:rPr>
          <w:rFonts w:cs="Times New Roman" w:hint="eastAsia"/>
          <w:sz w:val="22"/>
        </w:rPr>
        <w:t xml:space="preserve"> </w:t>
      </w:r>
      <w:r w:rsidR="00FA03D3" w:rsidRPr="00FA03D3">
        <w:rPr>
          <w:rFonts w:cs="Times New Roman"/>
          <w:sz w:val="22"/>
        </w:rPr>
        <w:t xml:space="preserve">Analysis of </w:t>
      </w:r>
      <w:r w:rsidR="00FA03D3" w:rsidRPr="00CD2594">
        <w:rPr>
          <w:rFonts w:cs="Times New Roman"/>
          <w:sz w:val="22"/>
        </w:rPr>
        <w:t>co-occurrence</w:t>
      </w:r>
      <w:r w:rsidR="00FA03D3" w:rsidRPr="00FA03D3">
        <w:rPr>
          <w:rFonts w:cs="Times New Roman"/>
          <w:sz w:val="22"/>
        </w:rPr>
        <w:t xml:space="preserve"> network </w:t>
      </w:r>
      <w:r w:rsidR="001C75E6">
        <w:rPr>
          <w:rFonts w:cs="Times New Roman" w:hint="eastAsia"/>
          <w:sz w:val="22"/>
        </w:rPr>
        <w:t>(s</w:t>
      </w:r>
      <w:r w:rsidR="001C75E6" w:rsidRPr="001C75E6">
        <w:rPr>
          <w:rFonts w:cs="Times New Roman"/>
          <w:sz w:val="22"/>
        </w:rPr>
        <w:t>pearman</w:t>
      </w:r>
      <w:r w:rsidR="001C75E6">
        <w:rPr>
          <w:rFonts w:cs="Times New Roman" w:hint="eastAsia"/>
          <w:sz w:val="22"/>
        </w:rPr>
        <w:t>,</w:t>
      </w:r>
      <w:r w:rsidR="001C75E6" w:rsidRPr="001C75E6">
        <w:rPr>
          <w:rFonts w:cs="Times New Roman" w:hint="eastAsia"/>
          <w:sz w:val="22"/>
        </w:rPr>
        <w:t xml:space="preserve"> </w:t>
      </w:r>
      <w:r w:rsidR="001C75E6" w:rsidRPr="001A5FE2">
        <w:rPr>
          <w:rFonts w:cs="Times New Roman"/>
          <w:i/>
          <w:iCs/>
          <w:sz w:val="22"/>
        </w:rPr>
        <w:t>P</w:t>
      </w:r>
      <w:r w:rsidR="00D1766F">
        <w:rPr>
          <w:rFonts w:cs="Times New Roman" w:hint="eastAsia"/>
          <w:i/>
          <w:iCs/>
          <w:sz w:val="22"/>
        </w:rPr>
        <w:t xml:space="preserve"> </w:t>
      </w:r>
      <w:r w:rsidR="001C75E6">
        <w:rPr>
          <w:rFonts w:cs="Times New Roman" w:hint="eastAsia"/>
          <w:sz w:val="22"/>
        </w:rPr>
        <w:t>&lt;</w:t>
      </w:r>
      <w:r w:rsidR="00D1766F">
        <w:rPr>
          <w:rFonts w:cs="Times New Roman" w:hint="eastAsia"/>
          <w:sz w:val="22"/>
        </w:rPr>
        <w:t xml:space="preserve"> </w:t>
      </w:r>
      <w:r w:rsidR="001C75E6">
        <w:rPr>
          <w:rFonts w:cs="Times New Roman" w:hint="eastAsia"/>
          <w:sz w:val="22"/>
        </w:rPr>
        <w:t>0.05, r</w:t>
      </w:r>
      <w:r w:rsidR="00D1766F">
        <w:rPr>
          <w:rFonts w:cs="Times New Roman" w:hint="eastAsia"/>
          <w:sz w:val="22"/>
        </w:rPr>
        <w:t xml:space="preserve"> </w:t>
      </w:r>
      <w:r w:rsidR="001C75E6">
        <w:rPr>
          <w:rFonts w:cs="Times New Roman" w:hint="eastAsia"/>
          <w:sz w:val="22"/>
        </w:rPr>
        <w:t>&gt;</w:t>
      </w:r>
      <w:r w:rsidR="00D1766F">
        <w:rPr>
          <w:rFonts w:cs="Times New Roman" w:hint="eastAsia"/>
          <w:sz w:val="22"/>
        </w:rPr>
        <w:t xml:space="preserve"> </w:t>
      </w:r>
      <w:r w:rsidR="001C75E6">
        <w:rPr>
          <w:rFonts w:cs="Times New Roman" w:hint="eastAsia"/>
          <w:sz w:val="22"/>
        </w:rPr>
        <w:t xml:space="preserve">0.6) </w:t>
      </w:r>
      <w:r w:rsidR="00FA03D3" w:rsidRPr="00FA03D3">
        <w:rPr>
          <w:rFonts w:cs="Times New Roman"/>
          <w:sz w:val="22"/>
        </w:rPr>
        <w:t>of bacteria and fungi in rhizosphere soil at three altitudes</w:t>
      </w:r>
      <w:r w:rsidR="00FA03D3">
        <w:rPr>
          <w:rFonts w:cs="Times New Roman" w:hint="eastAsia"/>
          <w:sz w:val="22"/>
        </w:rPr>
        <w:t xml:space="preserve"> (LA, MA, HA).</w:t>
      </w:r>
      <w:r w:rsidR="001C75E6" w:rsidRPr="001C75E6">
        <w:t xml:space="preserve"> </w:t>
      </w:r>
      <w:r w:rsidR="001C75E6" w:rsidRPr="001C75E6">
        <w:rPr>
          <w:rFonts w:cs="Times New Roman"/>
          <w:sz w:val="22"/>
        </w:rPr>
        <w:t>The size of nodes</w:t>
      </w:r>
      <w:r w:rsidR="001C75E6">
        <w:rPr>
          <w:rFonts w:cs="Times New Roman" w:hint="eastAsia"/>
          <w:sz w:val="22"/>
        </w:rPr>
        <w:t xml:space="preserve"> </w:t>
      </w:r>
      <w:r w:rsidR="001C75E6" w:rsidRPr="001C75E6">
        <w:rPr>
          <w:rFonts w:cs="Times New Roman"/>
          <w:sz w:val="22"/>
        </w:rPr>
        <w:t>indicates the relative abundance of</w:t>
      </w:r>
      <w:r w:rsidR="001C75E6">
        <w:rPr>
          <w:rFonts w:cs="Times New Roman" w:hint="eastAsia"/>
          <w:sz w:val="22"/>
        </w:rPr>
        <w:t xml:space="preserve"> bacterial</w:t>
      </w:r>
      <w:r w:rsidR="001C75E6" w:rsidRPr="001C75E6">
        <w:rPr>
          <w:rFonts w:cs="Times New Roman"/>
          <w:sz w:val="22"/>
        </w:rPr>
        <w:t xml:space="preserve"> </w:t>
      </w:r>
      <w:r w:rsidR="006067D3">
        <w:rPr>
          <w:rFonts w:cs="Times New Roman"/>
          <w:sz w:val="22"/>
        </w:rPr>
        <w:t>and</w:t>
      </w:r>
      <w:r w:rsidR="006067D3">
        <w:rPr>
          <w:rFonts w:cs="Times New Roman" w:hint="eastAsia"/>
          <w:sz w:val="22"/>
        </w:rPr>
        <w:t xml:space="preserve"> </w:t>
      </w:r>
      <w:r w:rsidR="001C75E6" w:rsidRPr="001C75E6">
        <w:rPr>
          <w:rFonts w:cs="Times New Roman"/>
          <w:sz w:val="22"/>
        </w:rPr>
        <w:t>fungal taxa</w:t>
      </w:r>
      <w:r w:rsidR="001C75E6">
        <w:rPr>
          <w:rFonts w:cs="Times New Roman" w:hint="eastAsia"/>
          <w:sz w:val="22"/>
        </w:rPr>
        <w:t>.</w:t>
      </w:r>
      <w:r w:rsidR="001C75E6" w:rsidRPr="001C75E6">
        <w:t xml:space="preserve"> </w:t>
      </w:r>
      <w:r w:rsidR="001C75E6" w:rsidRPr="001C75E6">
        <w:rPr>
          <w:rFonts w:cs="Times New Roman"/>
          <w:sz w:val="22"/>
        </w:rPr>
        <w:t>The red line shows a positive</w:t>
      </w:r>
      <w:r w:rsidR="001C75E6">
        <w:rPr>
          <w:rFonts w:cs="Times New Roman" w:hint="eastAsia"/>
          <w:sz w:val="22"/>
        </w:rPr>
        <w:t xml:space="preserve"> </w:t>
      </w:r>
      <w:r w:rsidR="001C75E6" w:rsidRPr="001C75E6">
        <w:rPr>
          <w:rFonts w:cs="Times New Roman"/>
          <w:sz w:val="22"/>
        </w:rPr>
        <w:t xml:space="preserve">correlation; the blue line shows a negative correlation. </w:t>
      </w:r>
    </w:p>
    <w:sectPr w:rsidR="00FA03D3" w:rsidRPr="00FA03D3">
      <w:footerReference w:type="default" r:id="rId14"/>
      <w:pgSz w:w="11906" w:h="16838"/>
      <w:pgMar w:top="1418" w:right="1701" w:bottom="1418" w:left="170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C3A13C" w14:textId="77777777" w:rsidR="00D7533A" w:rsidRDefault="00D7533A">
      <w:r>
        <w:separator/>
      </w:r>
    </w:p>
  </w:endnote>
  <w:endnote w:type="continuationSeparator" w:id="0">
    <w:p w14:paraId="71BB1BDC" w14:textId="77777777" w:rsidR="00D7533A" w:rsidRDefault="00D75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40bbbbf">
    <w:altName w:val="Cambria"/>
    <w:charset w:val="00"/>
    <w:family w:val="roman"/>
    <w:pitch w:val="default"/>
  </w:font>
  <w:font w:name="Whitney-BookItalic">
    <w:altName w:val="Cambria"/>
    <w:charset w:val="00"/>
    <w:family w:val="roman"/>
    <w:pitch w:val="default"/>
  </w:font>
  <w:font w:name="STIXGeneral-Regular">
    <w:altName w:val="Cambria"/>
    <w:charset w:val="00"/>
    <w:family w:val="roman"/>
    <w:pitch w:val="default"/>
  </w:font>
  <w:font w:name="ArialMT">
    <w:altName w:val="Arial"/>
    <w:charset w:val="00"/>
    <w:family w:val="roman"/>
    <w:pitch w:val="default"/>
  </w:font>
  <w:font w:name="ArialMT-Italic">
    <w:altName w:val="Arial"/>
    <w:charset w:val="00"/>
    <w:family w:val="roman"/>
    <w:pitch w:val="default"/>
  </w:font>
  <w:font w:name="MyriadPro-It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05968999"/>
      <w:docPartObj>
        <w:docPartGallery w:val="AutoText"/>
      </w:docPartObj>
    </w:sdtPr>
    <w:sdtContent>
      <w:p w14:paraId="6C022DDE" w14:textId="77777777" w:rsidR="00E51E20" w:rsidRDefault="00B32AB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209C" w:rsidRPr="00BD209C">
          <w:rPr>
            <w:noProof/>
            <w:lang w:val="zh-CN"/>
          </w:rPr>
          <w:t>8</w:t>
        </w:r>
        <w:r>
          <w:fldChar w:fldCharType="end"/>
        </w:r>
      </w:p>
    </w:sdtContent>
  </w:sdt>
  <w:p w14:paraId="2AA69B61" w14:textId="77777777" w:rsidR="00E51E20" w:rsidRDefault="00E51E2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9C06B" w14:textId="77777777" w:rsidR="00D7533A" w:rsidRDefault="00D7533A">
      <w:r>
        <w:separator/>
      </w:r>
    </w:p>
  </w:footnote>
  <w:footnote w:type="continuationSeparator" w:id="0">
    <w:p w14:paraId="774A69EA" w14:textId="77777777" w:rsidR="00D7533A" w:rsidRDefault="00D75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wMDExNjK0MDU0MzFU0lEKTi0uzszPAykwqQUApkfg9SwAAAA="/>
  </w:docVars>
  <w:rsids>
    <w:rsidRoot w:val="00BB654C"/>
    <w:rsid w:val="000004A5"/>
    <w:rsid w:val="00001123"/>
    <w:rsid w:val="000030C0"/>
    <w:rsid w:val="0000323B"/>
    <w:rsid w:val="000037F8"/>
    <w:rsid w:val="000058C3"/>
    <w:rsid w:val="000065B6"/>
    <w:rsid w:val="00015B15"/>
    <w:rsid w:val="000202EC"/>
    <w:rsid w:val="000212ED"/>
    <w:rsid w:val="00021E29"/>
    <w:rsid w:val="00023227"/>
    <w:rsid w:val="00025E38"/>
    <w:rsid w:val="0002614F"/>
    <w:rsid w:val="00027625"/>
    <w:rsid w:val="00035477"/>
    <w:rsid w:val="00036DE8"/>
    <w:rsid w:val="000400A5"/>
    <w:rsid w:val="00041138"/>
    <w:rsid w:val="00043BBF"/>
    <w:rsid w:val="00046949"/>
    <w:rsid w:val="0004717A"/>
    <w:rsid w:val="00047303"/>
    <w:rsid w:val="00056E2D"/>
    <w:rsid w:val="0006387F"/>
    <w:rsid w:val="0006589A"/>
    <w:rsid w:val="0006597F"/>
    <w:rsid w:val="00072615"/>
    <w:rsid w:val="00083B09"/>
    <w:rsid w:val="00086E20"/>
    <w:rsid w:val="0008727D"/>
    <w:rsid w:val="00087598"/>
    <w:rsid w:val="0009755B"/>
    <w:rsid w:val="000A1045"/>
    <w:rsid w:val="000A5856"/>
    <w:rsid w:val="000A7AB0"/>
    <w:rsid w:val="000B03A6"/>
    <w:rsid w:val="000B16FC"/>
    <w:rsid w:val="000B268C"/>
    <w:rsid w:val="000B305F"/>
    <w:rsid w:val="000B5E70"/>
    <w:rsid w:val="000C0A01"/>
    <w:rsid w:val="000C6615"/>
    <w:rsid w:val="000C6DA6"/>
    <w:rsid w:val="000E41FA"/>
    <w:rsid w:val="000F4420"/>
    <w:rsid w:val="000F50DC"/>
    <w:rsid w:val="000F5583"/>
    <w:rsid w:val="000F5BC8"/>
    <w:rsid w:val="001001A9"/>
    <w:rsid w:val="00101C3B"/>
    <w:rsid w:val="00101D92"/>
    <w:rsid w:val="001027F7"/>
    <w:rsid w:val="00104E56"/>
    <w:rsid w:val="00107FAF"/>
    <w:rsid w:val="00112051"/>
    <w:rsid w:val="00114336"/>
    <w:rsid w:val="00120781"/>
    <w:rsid w:val="00121125"/>
    <w:rsid w:val="001222BD"/>
    <w:rsid w:val="00140D30"/>
    <w:rsid w:val="00140EE2"/>
    <w:rsid w:val="0014184C"/>
    <w:rsid w:val="0014501C"/>
    <w:rsid w:val="001454EB"/>
    <w:rsid w:val="00147575"/>
    <w:rsid w:val="00147E68"/>
    <w:rsid w:val="00152640"/>
    <w:rsid w:val="001532F6"/>
    <w:rsid w:val="001552B0"/>
    <w:rsid w:val="001601BC"/>
    <w:rsid w:val="00166F4D"/>
    <w:rsid w:val="00172364"/>
    <w:rsid w:val="00175486"/>
    <w:rsid w:val="00181DAE"/>
    <w:rsid w:val="00182641"/>
    <w:rsid w:val="0018361D"/>
    <w:rsid w:val="00183B80"/>
    <w:rsid w:val="00187934"/>
    <w:rsid w:val="00193498"/>
    <w:rsid w:val="001955DC"/>
    <w:rsid w:val="001975A7"/>
    <w:rsid w:val="001A1DFF"/>
    <w:rsid w:val="001A3392"/>
    <w:rsid w:val="001A434D"/>
    <w:rsid w:val="001A4CFF"/>
    <w:rsid w:val="001A5AD7"/>
    <w:rsid w:val="001A5FE2"/>
    <w:rsid w:val="001A66BD"/>
    <w:rsid w:val="001B069D"/>
    <w:rsid w:val="001B443E"/>
    <w:rsid w:val="001C0434"/>
    <w:rsid w:val="001C75E6"/>
    <w:rsid w:val="001D1D18"/>
    <w:rsid w:val="001D1F92"/>
    <w:rsid w:val="001D5BC0"/>
    <w:rsid w:val="001D644A"/>
    <w:rsid w:val="001D6784"/>
    <w:rsid w:val="001E0305"/>
    <w:rsid w:val="001E2010"/>
    <w:rsid w:val="001E53B7"/>
    <w:rsid w:val="001E6461"/>
    <w:rsid w:val="001F0569"/>
    <w:rsid w:val="001F70E9"/>
    <w:rsid w:val="00201C2B"/>
    <w:rsid w:val="00202B28"/>
    <w:rsid w:val="00203970"/>
    <w:rsid w:val="002058E5"/>
    <w:rsid w:val="0021061F"/>
    <w:rsid w:val="002144D7"/>
    <w:rsid w:val="00217DD1"/>
    <w:rsid w:val="00222B93"/>
    <w:rsid w:val="00225108"/>
    <w:rsid w:val="002273E3"/>
    <w:rsid w:val="00247379"/>
    <w:rsid w:val="00255D5D"/>
    <w:rsid w:val="002707F5"/>
    <w:rsid w:val="00277EFD"/>
    <w:rsid w:val="002820C7"/>
    <w:rsid w:val="00285E59"/>
    <w:rsid w:val="00286A0C"/>
    <w:rsid w:val="00290D07"/>
    <w:rsid w:val="00295F59"/>
    <w:rsid w:val="002A0073"/>
    <w:rsid w:val="002A77C2"/>
    <w:rsid w:val="002A7886"/>
    <w:rsid w:val="002B0993"/>
    <w:rsid w:val="002B1C1D"/>
    <w:rsid w:val="002B4575"/>
    <w:rsid w:val="002C5424"/>
    <w:rsid w:val="002C66E5"/>
    <w:rsid w:val="002D1C5E"/>
    <w:rsid w:val="002D4790"/>
    <w:rsid w:val="002D6899"/>
    <w:rsid w:val="002E1A31"/>
    <w:rsid w:val="002E2BAB"/>
    <w:rsid w:val="002E3567"/>
    <w:rsid w:val="002F11D1"/>
    <w:rsid w:val="00301A85"/>
    <w:rsid w:val="00304CB7"/>
    <w:rsid w:val="003051B4"/>
    <w:rsid w:val="003109E4"/>
    <w:rsid w:val="00312F04"/>
    <w:rsid w:val="00313B80"/>
    <w:rsid w:val="00313F7B"/>
    <w:rsid w:val="003162B8"/>
    <w:rsid w:val="0032091D"/>
    <w:rsid w:val="00321778"/>
    <w:rsid w:val="00322060"/>
    <w:rsid w:val="003248EB"/>
    <w:rsid w:val="003268D0"/>
    <w:rsid w:val="0032785F"/>
    <w:rsid w:val="00330966"/>
    <w:rsid w:val="003310A6"/>
    <w:rsid w:val="0034059F"/>
    <w:rsid w:val="00344C30"/>
    <w:rsid w:val="00347197"/>
    <w:rsid w:val="00350E93"/>
    <w:rsid w:val="00352C7D"/>
    <w:rsid w:val="00353215"/>
    <w:rsid w:val="003560D9"/>
    <w:rsid w:val="00360C63"/>
    <w:rsid w:val="0036245B"/>
    <w:rsid w:val="00363569"/>
    <w:rsid w:val="003720ED"/>
    <w:rsid w:val="003730C6"/>
    <w:rsid w:val="0037460C"/>
    <w:rsid w:val="00374D74"/>
    <w:rsid w:val="00376F7B"/>
    <w:rsid w:val="00382E81"/>
    <w:rsid w:val="00384E27"/>
    <w:rsid w:val="00385070"/>
    <w:rsid w:val="003875ED"/>
    <w:rsid w:val="00391048"/>
    <w:rsid w:val="003918CA"/>
    <w:rsid w:val="003922C4"/>
    <w:rsid w:val="0039654D"/>
    <w:rsid w:val="003A01C4"/>
    <w:rsid w:val="003B0403"/>
    <w:rsid w:val="003C030D"/>
    <w:rsid w:val="003C3FF2"/>
    <w:rsid w:val="003C6C14"/>
    <w:rsid w:val="003D3E3C"/>
    <w:rsid w:val="003E3C8D"/>
    <w:rsid w:val="003E48C5"/>
    <w:rsid w:val="003E4F9E"/>
    <w:rsid w:val="003F2568"/>
    <w:rsid w:val="003F3860"/>
    <w:rsid w:val="003F618B"/>
    <w:rsid w:val="003F70B8"/>
    <w:rsid w:val="00421990"/>
    <w:rsid w:val="004246C5"/>
    <w:rsid w:val="00432334"/>
    <w:rsid w:val="00445AA6"/>
    <w:rsid w:val="00451A92"/>
    <w:rsid w:val="00453159"/>
    <w:rsid w:val="00457A8C"/>
    <w:rsid w:val="00461DF5"/>
    <w:rsid w:val="0046239F"/>
    <w:rsid w:val="004626F0"/>
    <w:rsid w:val="004655C9"/>
    <w:rsid w:val="004662E6"/>
    <w:rsid w:val="004664A8"/>
    <w:rsid w:val="00470DEC"/>
    <w:rsid w:val="004760C0"/>
    <w:rsid w:val="004800D3"/>
    <w:rsid w:val="0048143D"/>
    <w:rsid w:val="00481913"/>
    <w:rsid w:val="004820CD"/>
    <w:rsid w:val="00484539"/>
    <w:rsid w:val="0049027C"/>
    <w:rsid w:val="004928F2"/>
    <w:rsid w:val="0049359C"/>
    <w:rsid w:val="004A4F61"/>
    <w:rsid w:val="004A797E"/>
    <w:rsid w:val="004B20C9"/>
    <w:rsid w:val="004B259A"/>
    <w:rsid w:val="004B2F1C"/>
    <w:rsid w:val="004B35A3"/>
    <w:rsid w:val="004B3A65"/>
    <w:rsid w:val="004B6D44"/>
    <w:rsid w:val="004C6D44"/>
    <w:rsid w:val="004D312D"/>
    <w:rsid w:val="004D32D7"/>
    <w:rsid w:val="004D464F"/>
    <w:rsid w:val="004D4ED8"/>
    <w:rsid w:val="004D7EA1"/>
    <w:rsid w:val="004E747A"/>
    <w:rsid w:val="004E7AC3"/>
    <w:rsid w:val="004F192A"/>
    <w:rsid w:val="004F5D50"/>
    <w:rsid w:val="004F7139"/>
    <w:rsid w:val="004F76FA"/>
    <w:rsid w:val="00500FF8"/>
    <w:rsid w:val="00501309"/>
    <w:rsid w:val="00501719"/>
    <w:rsid w:val="00513B95"/>
    <w:rsid w:val="00514949"/>
    <w:rsid w:val="00515137"/>
    <w:rsid w:val="005164F6"/>
    <w:rsid w:val="00517245"/>
    <w:rsid w:val="00517B13"/>
    <w:rsid w:val="00523521"/>
    <w:rsid w:val="00523BFE"/>
    <w:rsid w:val="005301B0"/>
    <w:rsid w:val="0053045A"/>
    <w:rsid w:val="00535038"/>
    <w:rsid w:val="00536DF8"/>
    <w:rsid w:val="00544314"/>
    <w:rsid w:val="005607E0"/>
    <w:rsid w:val="00566198"/>
    <w:rsid w:val="005718D4"/>
    <w:rsid w:val="00575B14"/>
    <w:rsid w:val="005777BF"/>
    <w:rsid w:val="00584C11"/>
    <w:rsid w:val="005867C5"/>
    <w:rsid w:val="005878E6"/>
    <w:rsid w:val="00594169"/>
    <w:rsid w:val="005966FE"/>
    <w:rsid w:val="00596929"/>
    <w:rsid w:val="005A3DEB"/>
    <w:rsid w:val="005A50C4"/>
    <w:rsid w:val="005A55EE"/>
    <w:rsid w:val="005A7942"/>
    <w:rsid w:val="005B0F1C"/>
    <w:rsid w:val="005B6E32"/>
    <w:rsid w:val="005B7796"/>
    <w:rsid w:val="005C16BA"/>
    <w:rsid w:val="005C2121"/>
    <w:rsid w:val="005D1A61"/>
    <w:rsid w:val="005D789C"/>
    <w:rsid w:val="005E2A7B"/>
    <w:rsid w:val="005E4070"/>
    <w:rsid w:val="005E54A4"/>
    <w:rsid w:val="005F10DB"/>
    <w:rsid w:val="005F7A53"/>
    <w:rsid w:val="0060101F"/>
    <w:rsid w:val="00605086"/>
    <w:rsid w:val="006067D3"/>
    <w:rsid w:val="006073AD"/>
    <w:rsid w:val="00610348"/>
    <w:rsid w:val="00612C1D"/>
    <w:rsid w:val="0061517D"/>
    <w:rsid w:val="00615975"/>
    <w:rsid w:val="006172A7"/>
    <w:rsid w:val="00630746"/>
    <w:rsid w:val="00631474"/>
    <w:rsid w:val="00635CEF"/>
    <w:rsid w:val="00650DEE"/>
    <w:rsid w:val="00655E02"/>
    <w:rsid w:val="006710AD"/>
    <w:rsid w:val="006732EE"/>
    <w:rsid w:val="00674672"/>
    <w:rsid w:val="006771C8"/>
    <w:rsid w:val="0068451D"/>
    <w:rsid w:val="00684AA8"/>
    <w:rsid w:val="00690957"/>
    <w:rsid w:val="0069193F"/>
    <w:rsid w:val="00693C6C"/>
    <w:rsid w:val="006A42DC"/>
    <w:rsid w:val="006A5EB3"/>
    <w:rsid w:val="006A6145"/>
    <w:rsid w:val="006B56E1"/>
    <w:rsid w:val="006C49FE"/>
    <w:rsid w:val="006D1C59"/>
    <w:rsid w:val="006D410F"/>
    <w:rsid w:val="006D7909"/>
    <w:rsid w:val="006E0BC8"/>
    <w:rsid w:val="006E39BA"/>
    <w:rsid w:val="006E4E5F"/>
    <w:rsid w:val="006E6304"/>
    <w:rsid w:val="006E696B"/>
    <w:rsid w:val="006F1026"/>
    <w:rsid w:val="006F427A"/>
    <w:rsid w:val="006F7763"/>
    <w:rsid w:val="00704F62"/>
    <w:rsid w:val="00711B03"/>
    <w:rsid w:val="00712298"/>
    <w:rsid w:val="00714CD4"/>
    <w:rsid w:val="00720C94"/>
    <w:rsid w:val="00723B1E"/>
    <w:rsid w:val="00723C91"/>
    <w:rsid w:val="00726060"/>
    <w:rsid w:val="00730422"/>
    <w:rsid w:val="00736FF2"/>
    <w:rsid w:val="007530A4"/>
    <w:rsid w:val="007644C5"/>
    <w:rsid w:val="00770A04"/>
    <w:rsid w:val="00773D40"/>
    <w:rsid w:val="00774B6B"/>
    <w:rsid w:val="00776983"/>
    <w:rsid w:val="0078031B"/>
    <w:rsid w:val="00781C6B"/>
    <w:rsid w:val="00782E07"/>
    <w:rsid w:val="0079032C"/>
    <w:rsid w:val="00790D87"/>
    <w:rsid w:val="007932E5"/>
    <w:rsid w:val="00797B46"/>
    <w:rsid w:val="007A73BE"/>
    <w:rsid w:val="007B2E4E"/>
    <w:rsid w:val="007C1E3C"/>
    <w:rsid w:val="007C3848"/>
    <w:rsid w:val="007C76BA"/>
    <w:rsid w:val="007D480F"/>
    <w:rsid w:val="007E1756"/>
    <w:rsid w:val="007E7681"/>
    <w:rsid w:val="007F48AF"/>
    <w:rsid w:val="007F56EA"/>
    <w:rsid w:val="00803BF3"/>
    <w:rsid w:val="008067B0"/>
    <w:rsid w:val="008148F6"/>
    <w:rsid w:val="0082079B"/>
    <w:rsid w:val="00827275"/>
    <w:rsid w:val="008325B8"/>
    <w:rsid w:val="008341BD"/>
    <w:rsid w:val="0083673A"/>
    <w:rsid w:val="008370D4"/>
    <w:rsid w:val="008402DF"/>
    <w:rsid w:val="008413A8"/>
    <w:rsid w:val="008518A7"/>
    <w:rsid w:val="00852D39"/>
    <w:rsid w:val="008555EB"/>
    <w:rsid w:val="00855BD2"/>
    <w:rsid w:val="00857F9D"/>
    <w:rsid w:val="00860D59"/>
    <w:rsid w:val="00862D5C"/>
    <w:rsid w:val="008635BA"/>
    <w:rsid w:val="00863D56"/>
    <w:rsid w:val="00865250"/>
    <w:rsid w:val="00865310"/>
    <w:rsid w:val="00875021"/>
    <w:rsid w:val="00877EB1"/>
    <w:rsid w:val="00882507"/>
    <w:rsid w:val="00882AD6"/>
    <w:rsid w:val="008856D5"/>
    <w:rsid w:val="00885A38"/>
    <w:rsid w:val="00885D83"/>
    <w:rsid w:val="00896912"/>
    <w:rsid w:val="008A2E6B"/>
    <w:rsid w:val="008A3A73"/>
    <w:rsid w:val="008A43B5"/>
    <w:rsid w:val="008A60E1"/>
    <w:rsid w:val="008A62F3"/>
    <w:rsid w:val="008A7C4F"/>
    <w:rsid w:val="008B2478"/>
    <w:rsid w:val="008B6FFA"/>
    <w:rsid w:val="008B7B22"/>
    <w:rsid w:val="008C25D5"/>
    <w:rsid w:val="008C3996"/>
    <w:rsid w:val="008E0DB2"/>
    <w:rsid w:val="008F19DA"/>
    <w:rsid w:val="008F303A"/>
    <w:rsid w:val="008F353C"/>
    <w:rsid w:val="008F6068"/>
    <w:rsid w:val="009014AF"/>
    <w:rsid w:val="00902BE3"/>
    <w:rsid w:val="009068AA"/>
    <w:rsid w:val="00910AAA"/>
    <w:rsid w:val="00911ED7"/>
    <w:rsid w:val="0091633B"/>
    <w:rsid w:val="00916553"/>
    <w:rsid w:val="009237B6"/>
    <w:rsid w:val="00926BBD"/>
    <w:rsid w:val="00941505"/>
    <w:rsid w:val="00942F45"/>
    <w:rsid w:val="00945A9F"/>
    <w:rsid w:val="00950612"/>
    <w:rsid w:val="009517C6"/>
    <w:rsid w:val="0095486D"/>
    <w:rsid w:val="00963B90"/>
    <w:rsid w:val="00965B30"/>
    <w:rsid w:val="00967A0C"/>
    <w:rsid w:val="009715FE"/>
    <w:rsid w:val="009759FC"/>
    <w:rsid w:val="00975FC8"/>
    <w:rsid w:val="0098669A"/>
    <w:rsid w:val="00990ABA"/>
    <w:rsid w:val="009939CF"/>
    <w:rsid w:val="00997958"/>
    <w:rsid w:val="009A5386"/>
    <w:rsid w:val="009A5B62"/>
    <w:rsid w:val="009A69F3"/>
    <w:rsid w:val="009B0FE7"/>
    <w:rsid w:val="009B7075"/>
    <w:rsid w:val="009B72A0"/>
    <w:rsid w:val="009C7BE9"/>
    <w:rsid w:val="009D0053"/>
    <w:rsid w:val="009D3290"/>
    <w:rsid w:val="009D45C0"/>
    <w:rsid w:val="009D6CFB"/>
    <w:rsid w:val="009E0993"/>
    <w:rsid w:val="009F74F9"/>
    <w:rsid w:val="009F7A9F"/>
    <w:rsid w:val="00A03EB5"/>
    <w:rsid w:val="00A05401"/>
    <w:rsid w:val="00A12CB3"/>
    <w:rsid w:val="00A149F1"/>
    <w:rsid w:val="00A1543C"/>
    <w:rsid w:val="00A218B6"/>
    <w:rsid w:val="00A25FC8"/>
    <w:rsid w:val="00A279D2"/>
    <w:rsid w:val="00A42768"/>
    <w:rsid w:val="00A427CC"/>
    <w:rsid w:val="00A440AE"/>
    <w:rsid w:val="00A465F0"/>
    <w:rsid w:val="00A50670"/>
    <w:rsid w:val="00A520FD"/>
    <w:rsid w:val="00A55FAD"/>
    <w:rsid w:val="00A57333"/>
    <w:rsid w:val="00A605BF"/>
    <w:rsid w:val="00A639CB"/>
    <w:rsid w:val="00A6593F"/>
    <w:rsid w:val="00A66B48"/>
    <w:rsid w:val="00A66E2A"/>
    <w:rsid w:val="00A67910"/>
    <w:rsid w:val="00A73730"/>
    <w:rsid w:val="00A7463A"/>
    <w:rsid w:val="00A87763"/>
    <w:rsid w:val="00A915F9"/>
    <w:rsid w:val="00A9295B"/>
    <w:rsid w:val="00A975D8"/>
    <w:rsid w:val="00AA2234"/>
    <w:rsid w:val="00AA48B2"/>
    <w:rsid w:val="00AB03A5"/>
    <w:rsid w:val="00AB42F4"/>
    <w:rsid w:val="00AC1B78"/>
    <w:rsid w:val="00AC4121"/>
    <w:rsid w:val="00AC5265"/>
    <w:rsid w:val="00AD0DA7"/>
    <w:rsid w:val="00AE3097"/>
    <w:rsid w:val="00AE768C"/>
    <w:rsid w:val="00AF0DE9"/>
    <w:rsid w:val="00B00DA3"/>
    <w:rsid w:val="00B0139D"/>
    <w:rsid w:val="00B02000"/>
    <w:rsid w:val="00B12C55"/>
    <w:rsid w:val="00B15927"/>
    <w:rsid w:val="00B210F8"/>
    <w:rsid w:val="00B31C09"/>
    <w:rsid w:val="00B32ABA"/>
    <w:rsid w:val="00B338AF"/>
    <w:rsid w:val="00B3580B"/>
    <w:rsid w:val="00B4123E"/>
    <w:rsid w:val="00B51042"/>
    <w:rsid w:val="00B52319"/>
    <w:rsid w:val="00B614A5"/>
    <w:rsid w:val="00B62238"/>
    <w:rsid w:val="00B65715"/>
    <w:rsid w:val="00B706F4"/>
    <w:rsid w:val="00B76A32"/>
    <w:rsid w:val="00B850C6"/>
    <w:rsid w:val="00B862BD"/>
    <w:rsid w:val="00B866DF"/>
    <w:rsid w:val="00B87BEE"/>
    <w:rsid w:val="00B917F0"/>
    <w:rsid w:val="00B92327"/>
    <w:rsid w:val="00B929B9"/>
    <w:rsid w:val="00B93CEF"/>
    <w:rsid w:val="00B95432"/>
    <w:rsid w:val="00BA29EA"/>
    <w:rsid w:val="00BA3590"/>
    <w:rsid w:val="00BA5FCF"/>
    <w:rsid w:val="00BA7855"/>
    <w:rsid w:val="00BB503B"/>
    <w:rsid w:val="00BB654C"/>
    <w:rsid w:val="00BC5B90"/>
    <w:rsid w:val="00BD169E"/>
    <w:rsid w:val="00BD209C"/>
    <w:rsid w:val="00BD62C7"/>
    <w:rsid w:val="00BE2024"/>
    <w:rsid w:val="00BF08F1"/>
    <w:rsid w:val="00BF0D9F"/>
    <w:rsid w:val="00BF2E4B"/>
    <w:rsid w:val="00BF403E"/>
    <w:rsid w:val="00BF4139"/>
    <w:rsid w:val="00C0325E"/>
    <w:rsid w:val="00C1055F"/>
    <w:rsid w:val="00C14115"/>
    <w:rsid w:val="00C14823"/>
    <w:rsid w:val="00C21770"/>
    <w:rsid w:val="00C239EC"/>
    <w:rsid w:val="00C2600E"/>
    <w:rsid w:val="00C2698B"/>
    <w:rsid w:val="00C26EDD"/>
    <w:rsid w:val="00C31B35"/>
    <w:rsid w:val="00C3388D"/>
    <w:rsid w:val="00C33F54"/>
    <w:rsid w:val="00C36C5E"/>
    <w:rsid w:val="00C42080"/>
    <w:rsid w:val="00C4629E"/>
    <w:rsid w:val="00C462DE"/>
    <w:rsid w:val="00C477D2"/>
    <w:rsid w:val="00C51BEC"/>
    <w:rsid w:val="00C53CE9"/>
    <w:rsid w:val="00C5585A"/>
    <w:rsid w:val="00C6346F"/>
    <w:rsid w:val="00C63B79"/>
    <w:rsid w:val="00C66A01"/>
    <w:rsid w:val="00C70BFA"/>
    <w:rsid w:val="00C70E13"/>
    <w:rsid w:val="00C82052"/>
    <w:rsid w:val="00C85126"/>
    <w:rsid w:val="00C854C1"/>
    <w:rsid w:val="00C87E98"/>
    <w:rsid w:val="00C92117"/>
    <w:rsid w:val="00C9422C"/>
    <w:rsid w:val="00CA39EE"/>
    <w:rsid w:val="00CA4DAE"/>
    <w:rsid w:val="00CB20CB"/>
    <w:rsid w:val="00CC23AA"/>
    <w:rsid w:val="00CC264C"/>
    <w:rsid w:val="00CC37E9"/>
    <w:rsid w:val="00CC7FE1"/>
    <w:rsid w:val="00CD2594"/>
    <w:rsid w:val="00CD3AD5"/>
    <w:rsid w:val="00CD3FFE"/>
    <w:rsid w:val="00CE5B68"/>
    <w:rsid w:val="00CE7264"/>
    <w:rsid w:val="00CE7EF3"/>
    <w:rsid w:val="00CF27FE"/>
    <w:rsid w:val="00CF3216"/>
    <w:rsid w:val="00CF387F"/>
    <w:rsid w:val="00CF63DC"/>
    <w:rsid w:val="00D02E29"/>
    <w:rsid w:val="00D05ABD"/>
    <w:rsid w:val="00D05E48"/>
    <w:rsid w:val="00D0667D"/>
    <w:rsid w:val="00D10C60"/>
    <w:rsid w:val="00D114B0"/>
    <w:rsid w:val="00D14E1B"/>
    <w:rsid w:val="00D1766F"/>
    <w:rsid w:val="00D207BA"/>
    <w:rsid w:val="00D224C9"/>
    <w:rsid w:val="00D22528"/>
    <w:rsid w:val="00D22C47"/>
    <w:rsid w:val="00D27E63"/>
    <w:rsid w:val="00D32FCD"/>
    <w:rsid w:val="00D33192"/>
    <w:rsid w:val="00D341CB"/>
    <w:rsid w:val="00D37198"/>
    <w:rsid w:val="00D37DDC"/>
    <w:rsid w:val="00D41820"/>
    <w:rsid w:val="00D4315F"/>
    <w:rsid w:val="00D44AD7"/>
    <w:rsid w:val="00D45AA4"/>
    <w:rsid w:val="00D467A3"/>
    <w:rsid w:val="00D477FC"/>
    <w:rsid w:val="00D47F34"/>
    <w:rsid w:val="00D513A1"/>
    <w:rsid w:val="00D519E9"/>
    <w:rsid w:val="00D5241E"/>
    <w:rsid w:val="00D56C75"/>
    <w:rsid w:val="00D625C5"/>
    <w:rsid w:val="00D64BE9"/>
    <w:rsid w:val="00D66DDE"/>
    <w:rsid w:val="00D701B4"/>
    <w:rsid w:val="00D70EC7"/>
    <w:rsid w:val="00D7491D"/>
    <w:rsid w:val="00D74F7A"/>
    <w:rsid w:val="00D7533A"/>
    <w:rsid w:val="00D771AB"/>
    <w:rsid w:val="00D80552"/>
    <w:rsid w:val="00D8085B"/>
    <w:rsid w:val="00D8366D"/>
    <w:rsid w:val="00D90BCE"/>
    <w:rsid w:val="00D91A52"/>
    <w:rsid w:val="00D92587"/>
    <w:rsid w:val="00DA0158"/>
    <w:rsid w:val="00DA1A2C"/>
    <w:rsid w:val="00DA51B8"/>
    <w:rsid w:val="00DA788B"/>
    <w:rsid w:val="00DB1FC6"/>
    <w:rsid w:val="00DB67F5"/>
    <w:rsid w:val="00DC1734"/>
    <w:rsid w:val="00DC39AE"/>
    <w:rsid w:val="00DC5CF7"/>
    <w:rsid w:val="00DD132A"/>
    <w:rsid w:val="00DD29A1"/>
    <w:rsid w:val="00DD6F2D"/>
    <w:rsid w:val="00DE38DC"/>
    <w:rsid w:val="00DE6234"/>
    <w:rsid w:val="00DE6FF3"/>
    <w:rsid w:val="00DF0B05"/>
    <w:rsid w:val="00DF29E7"/>
    <w:rsid w:val="00DF2C1A"/>
    <w:rsid w:val="00DF3B56"/>
    <w:rsid w:val="00E01C39"/>
    <w:rsid w:val="00E056E7"/>
    <w:rsid w:val="00E162C6"/>
    <w:rsid w:val="00E23D1C"/>
    <w:rsid w:val="00E2533C"/>
    <w:rsid w:val="00E31776"/>
    <w:rsid w:val="00E34C04"/>
    <w:rsid w:val="00E4236C"/>
    <w:rsid w:val="00E42D34"/>
    <w:rsid w:val="00E44360"/>
    <w:rsid w:val="00E469E4"/>
    <w:rsid w:val="00E51E20"/>
    <w:rsid w:val="00E61EE7"/>
    <w:rsid w:val="00E71C2C"/>
    <w:rsid w:val="00E733E1"/>
    <w:rsid w:val="00E74444"/>
    <w:rsid w:val="00E7445B"/>
    <w:rsid w:val="00E83F01"/>
    <w:rsid w:val="00E84252"/>
    <w:rsid w:val="00E85591"/>
    <w:rsid w:val="00E93A5C"/>
    <w:rsid w:val="00EA4756"/>
    <w:rsid w:val="00EB2408"/>
    <w:rsid w:val="00EB73B3"/>
    <w:rsid w:val="00EC1DB4"/>
    <w:rsid w:val="00EC2A26"/>
    <w:rsid w:val="00EC3CDE"/>
    <w:rsid w:val="00EC3D1D"/>
    <w:rsid w:val="00EC7C66"/>
    <w:rsid w:val="00ED4004"/>
    <w:rsid w:val="00EE008A"/>
    <w:rsid w:val="00EE3E0E"/>
    <w:rsid w:val="00EE4044"/>
    <w:rsid w:val="00EE482C"/>
    <w:rsid w:val="00EF2F24"/>
    <w:rsid w:val="00EF3C62"/>
    <w:rsid w:val="00EF68B1"/>
    <w:rsid w:val="00EF7297"/>
    <w:rsid w:val="00F03B6B"/>
    <w:rsid w:val="00F05236"/>
    <w:rsid w:val="00F10A24"/>
    <w:rsid w:val="00F144CA"/>
    <w:rsid w:val="00F2164F"/>
    <w:rsid w:val="00F24A14"/>
    <w:rsid w:val="00F25457"/>
    <w:rsid w:val="00F27ACB"/>
    <w:rsid w:val="00F30341"/>
    <w:rsid w:val="00F40E5B"/>
    <w:rsid w:val="00F50F67"/>
    <w:rsid w:val="00F60F8F"/>
    <w:rsid w:val="00F957E5"/>
    <w:rsid w:val="00FA03D3"/>
    <w:rsid w:val="00FA16F8"/>
    <w:rsid w:val="00FA3209"/>
    <w:rsid w:val="00FA5E71"/>
    <w:rsid w:val="00FA78E4"/>
    <w:rsid w:val="00FC0FF1"/>
    <w:rsid w:val="00FC2ECD"/>
    <w:rsid w:val="00FC448C"/>
    <w:rsid w:val="00FC4779"/>
    <w:rsid w:val="00FC5074"/>
    <w:rsid w:val="00FC6859"/>
    <w:rsid w:val="00FC6DDF"/>
    <w:rsid w:val="00FD04C1"/>
    <w:rsid w:val="00FD0555"/>
    <w:rsid w:val="00FD6FD3"/>
    <w:rsid w:val="00FE2603"/>
    <w:rsid w:val="00FE3F61"/>
    <w:rsid w:val="00FE584B"/>
    <w:rsid w:val="00FE60FF"/>
    <w:rsid w:val="00FF29EA"/>
    <w:rsid w:val="00FF2EA2"/>
    <w:rsid w:val="00FF53AE"/>
    <w:rsid w:val="00FF589B"/>
    <w:rsid w:val="0B6E1DBA"/>
    <w:rsid w:val="16985E0D"/>
    <w:rsid w:val="33F46A50"/>
    <w:rsid w:val="3B63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AC0E7"/>
  <w15:docId w15:val="{FF2F9665-781A-4394-A8F7-E7AF54A1C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FF2"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rFonts w:asciiTheme="minorHAnsi" w:hAnsiTheme="minorHAnsi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Theme="minorHAnsi" w:hAnsiTheme="minorHAns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a0"/>
    <w:qFormat/>
    <w:rPr>
      <w:rFonts w:ascii="AdvOTa40bbbbf" w:hAnsi="AdvOTa40bbbbf" w:hint="default"/>
      <w:color w:val="231F20"/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fontstyle21">
    <w:name w:val="fontstyle21"/>
    <w:basedOn w:val="a0"/>
    <w:rPr>
      <w:rFonts w:ascii="Whitney-BookItalic" w:hAnsi="Whitney-BookItalic" w:hint="default"/>
      <w:i/>
      <w:iCs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STIXGeneral-Regular" w:hAnsi="STIXGeneral-Regular" w:hint="default"/>
      <w:color w:val="000000"/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style51">
    <w:name w:val="fontstyle51"/>
    <w:basedOn w:val="a0"/>
    <w:rPr>
      <w:rFonts w:ascii="ArialMT" w:hAnsi="ArialMT" w:hint="default"/>
      <w:color w:val="231F20"/>
      <w:sz w:val="16"/>
      <w:szCs w:val="16"/>
    </w:rPr>
  </w:style>
  <w:style w:type="character" w:customStyle="1" w:styleId="fontstyle61">
    <w:name w:val="fontstyle61"/>
    <w:basedOn w:val="a0"/>
    <w:qFormat/>
    <w:rPr>
      <w:rFonts w:ascii="ArialMT-Italic" w:hAnsi="ArialMT-Italic" w:hint="default"/>
      <w:i/>
      <w:iCs/>
      <w:color w:val="231F20"/>
      <w:sz w:val="16"/>
      <w:szCs w:val="16"/>
    </w:rPr>
  </w:style>
  <w:style w:type="character" w:customStyle="1" w:styleId="fontstyle71">
    <w:name w:val="fontstyle71"/>
    <w:basedOn w:val="a0"/>
    <w:qFormat/>
    <w:rPr>
      <w:rFonts w:ascii="MyriadPro-It" w:hAnsi="MyriadPro-It" w:hint="default"/>
      <w:i/>
      <w:iCs/>
      <w:color w:val="231F20"/>
      <w:sz w:val="16"/>
      <w:szCs w:val="16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Theme="minorHAnsi" w:hAnsiTheme="minorHAnsi"/>
    </w:rPr>
  </w:style>
  <w:style w:type="character" w:styleId="af1">
    <w:name w:val="Placeholder Text"/>
    <w:basedOn w:val="a0"/>
    <w:uiPriority w:val="99"/>
    <w:semiHidden/>
    <w:rsid w:val="004760C0"/>
    <w:rPr>
      <w:color w:val="808080"/>
    </w:rPr>
  </w:style>
  <w:style w:type="paragraph" w:styleId="af2">
    <w:name w:val="Revision"/>
    <w:hidden/>
    <w:uiPriority w:val="99"/>
    <w:semiHidden/>
    <w:rsid w:val="00FA03D3"/>
    <w:rPr>
      <w:rFonts w:ascii="Times New Roman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94AB28DE2FD04ED4BFCE32D3EA98CF44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121639DA-26CA-418A-84A2-AA0FCC0AF35F}"/>
      </w:docPartPr>
      <w:docPartBody>
        <w:p w:rsidR="002A0B17" w:rsidRDefault="00F10EF8" w:rsidP="00F10EF8">
          <w:pPr>
            <w:pStyle w:val="94AB28DE2FD04ED4BFCE32D3EA98CF44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40bbbbf">
    <w:altName w:val="Cambria"/>
    <w:charset w:val="00"/>
    <w:family w:val="roman"/>
    <w:pitch w:val="default"/>
  </w:font>
  <w:font w:name="Whitney-BookItalic">
    <w:altName w:val="Cambria"/>
    <w:charset w:val="00"/>
    <w:family w:val="roman"/>
    <w:pitch w:val="default"/>
  </w:font>
  <w:font w:name="STIXGeneral-Regular">
    <w:altName w:val="Cambria"/>
    <w:charset w:val="00"/>
    <w:family w:val="roman"/>
    <w:pitch w:val="default"/>
  </w:font>
  <w:font w:name="ArialMT">
    <w:altName w:val="Arial"/>
    <w:charset w:val="00"/>
    <w:family w:val="roman"/>
    <w:pitch w:val="default"/>
  </w:font>
  <w:font w:name="ArialMT-Italic">
    <w:altName w:val="Arial"/>
    <w:charset w:val="00"/>
    <w:family w:val="roman"/>
    <w:pitch w:val="default"/>
  </w:font>
  <w:font w:name="MyriadPro-It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EF8"/>
    <w:rsid w:val="001F2408"/>
    <w:rsid w:val="0020304F"/>
    <w:rsid w:val="00212B1C"/>
    <w:rsid w:val="00267A18"/>
    <w:rsid w:val="002A0B17"/>
    <w:rsid w:val="003477BA"/>
    <w:rsid w:val="003C030D"/>
    <w:rsid w:val="004E51D2"/>
    <w:rsid w:val="00592941"/>
    <w:rsid w:val="005E0E82"/>
    <w:rsid w:val="0064081F"/>
    <w:rsid w:val="00881BFD"/>
    <w:rsid w:val="008B7934"/>
    <w:rsid w:val="009014AF"/>
    <w:rsid w:val="0098669A"/>
    <w:rsid w:val="00A97DA4"/>
    <w:rsid w:val="00B150C9"/>
    <w:rsid w:val="00C4111F"/>
    <w:rsid w:val="00D02D60"/>
    <w:rsid w:val="00D51D70"/>
    <w:rsid w:val="00F1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10EF8"/>
    <w:rPr>
      <w:color w:val="808080"/>
    </w:rPr>
  </w:style>
  <w:style w:type="paragraph" w:customStyle="1" w:styleId="94AB28DE2FD04ED4BFCE32D3EA98CF44">
    <w:name w:val="94AB28DE2FD04ED4BFCE32D3EA98CF44"/>
    <w:rsid w:val="00F10EF8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57A7057-B8AD-44FE-BA24-2E153A4AA6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5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 jiang</dc:creator>
  <cp:lastModifiedBy>1250156217@qq.com</cp:lastModifiedBy>
  <cp:revision>86</cp:revision>
  <cp:lastPrinted>2021-04-11T16:43:00Z</cp:lastPrinted>
  <dcterms:created xsi:type="dcterms:W3CDTF">2022-02-17T05:18:00Z</dcterms:created>
  <dcterms:modified xsi:type="dcterms:W3CDTF">2024-07-1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F05C2F30499498BACE6469ECFA6A06C</vt:lpwstr>
  </property>
</Properties>
</file>